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260"/>
        <w:tblW w:w="8926" w:type="dxa"/>
        <w:tblLayout w:type="fixed"/>
        <w:tblLook w:val="04A0" w:firstRow="1" w:lastRow="0" w:firstColumn="1" w:lastColumn="0" w:noHBand="0" w:noVBand="1"/>
      </w:tblPr>
      <w:tblGrid>
        <w:gridCol w:w="3825"/>
        <w:gridCol w:w="1781"/>
        <w:gridCol w:w="1300"/>
        <w:gridCol w:w="2020"/>
      </w:tblGrid>
      <w:tr w:rsidR="007845E2" w:rsidRPr="002A2409" w14:paraId="6A7A20AB" w14:textId="77777777" w:rsidTr="007845E2">
        <w:trPr>
          <w:trHeight w:val="19"/>
        </w:trPr>
        <w:tc>
          <w:tcPr>
            <w:tcW w:w="6906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49BEAA" w14:textId="76A5561B" w:rsidR="007845E2" w:rsidRPr="002A2409" w:rsidRDefault="007845E2" w:rsidP="004609B2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2A2409">
              <w:rPr>
                <w:rFonts w:ascii="Times New Roman" w:hAnsi="Times New Roman"/>
                <w:b/>
                <w:sz w:val="24"/>
              </w:rPr>
              <w:t>Table S</w:t>
            </w:r>
            <w:r>
              <w:rPr>
                <w:rFonts w:ascii="Times New Roman" w:hAnsi="Times New Roman"/>
                <w:b/>
                <w:sz w:val="24"/>
              </w:rPr>
              <w:t>3</w:t>
            </w:r>
            <w:r w:rsidRPr="002A2409">
              <w:rPr>
                <w:rFonts w:ascii="Times New Roman" w:hAnsi="Times New Roman"/>
                <w:b/>
                <w:sz w:val="24"/>
              </w:rPr>
              <w:t>:</w:t>
            </w:r>
            <w:r w:rsidRPr="002A2409"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A</w:t>
            </w:r>
            <w:r w:rsidRPr="002A2409">
              <w:rPr>
                <w:rFonts w:ascii="Times New Roman" w:hAnsi="Times New Roman"/>
                <w:sz w:val="24"/>
              </w:rPr>
              <w:t>ntibodies used in th</w:t>
            </w:r>
            <w:r>
              <w:rPr>
                <w:rFonts w:ascii="Times New Roman" w:hAnsi="Times New Roman" w:hint="eastAsia"/>
                <w:sz w:val="24"/>
              </w:rPr>
              <w:t>is</w:t>
            </w:r>
            <w:r w:rsidRPr="002A2409">
              <w:rPr>
                <w:rFonts w:ascii="Times New Roman" w:hAnsi="Times New Roman"/>
                <w:sz w:val="24"/>
              </w:rPr>
              <w:t xml:space="preserve"> study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vAlign w:val="center"/>
          </w:tcPr>
          <w:p w14:paraId="76245267" w14:textId="77777777" w:rsidR="007845E2" w:rsidRPr="002A2409" w:rsidRDefault="007845E2" w:rsidP="004609B2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</w:tr>
      <w:tr w:rsidR="007845E2" w:rsidRPr="002A2409" w14:paraId="1C22B819" w14:textId="77777777" w:rsidTr="007845E2">
        <w:trPr>
          <w:trHeight w:val="19"/>
        </w:trPr>
        <w:tc>
          <w:tcPr>
            <w:tcW w:w="3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4425A6" w14:textId="77777777" w:rsidR="007845E2" w:rsidRPr="002A2409" w:rsidRDefault="007845E2" w:rsidP="004609B2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2A2409">
              <w:rPr>
                <w:rFonts w:ascii="Times New Roman" w:hAnsi="Times New Roman"/>
                <w:sz w:val="24"/>
              </w:rPr>
              <w:t>Target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652FDD" w14:textId="77777777" w:rsidR="007845E2" w:rsidRPr="002A2409" w:rsidRDefault="007845E2" w:rsidP="004609B2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2A2409">
              <w:rPr>
                <w:rFonts w:ascii="Times New Roman" w:hAnsi="Times New Roman"/>
                <w:sz w:val="24"/>
              </w:rPr>
              <w:t>Dilutio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EA13F7" w14:textId="77777777" w:rsidR="007845E2" w:rsidRPr="002A2409" w:rsidRDefault="007845E2" w:rsidP="004609B2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2A2409">
              <w:rPr>
                <w:rFonts w:ascii="Times New Roman" w:hAnsi="Times New Roman"/>
                <w:sz w:val="24"/>
              </w:rPr>
              <w:t>Company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CCD0A" w14:textId="77777777" w:rsidR="007845E2" w:rsidRPr="002A2409" w:rsidRDefault="007845E2" w:rsidP="004609B2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2A2409">
              <w:rPr>
                <w:rFonts w:ascii="Times New Roman" w:hAnsi="Times New Roman"/>
                <w:sz w:val="24"/>
              </w:rPr>
              <w:t>Catalog Number</w:t>
            </w:r>
          </w:p>
        </w:tc>
      </w:tr>
      <w:tr w:rsidR="007845E2" w:rsidRPr="002A2409" w14:paraId="251215DA" w14:textId="77777777" w:rsidTr="007845E2">
        <w:trPr>
          <w:trHeight w:val="19"/>
        </w:trPr>
        <w:tc>
          <w:tcPr>
            <w:tcW w:w="3825" w:type="dxa"/>
            <w:shd w:val="clear" w:color="auto" w:fill="auto"/>
            <w:vAlign w:val="center"/>
          </w:tcPr>
          <w:p w14:paraId="7AFD6B26" w14:textId="79147CB1" w:rsidR="007845E2" w:rsidRPr="007507C0" w:rsidRDefault="007845E2" w:rsidP="007845E2">
            <w:pPr>
              <w:spacing w:line="480" w:lineRule="auto"/>
              <w:ind w:firstLineChars="400" w:firstLine="960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XPO6 (for WB)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6704895D" w14:textId="06D75E9C" w:rsidR="007845E2" w:rsidRPr="002A2409" w:rsidRDefault="007845E2" w:rsidP="007845E2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2A2409">
              <w:rPr>
                <w:rFonts w:ascii="Times New Roman" w:hAnsi="Times New Roman" w:hint="eastAsia"/>
                <w:sz w:val="24"/>
              </w:rPr>
              <w:t>1</w:t>
            </w:r>
            <w:r w:rsidRPr="002A2409">
              <w:rPr>
                <w:rFonts w:ascii="Times New Roman" w:hAnsi="Times New Roman"/>
                <w:sz w:val="24"/>
              </w:rPr>
              <w:t>:1000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341698AA" w14:textId="5120B272" w:rsidR="007845E2" w:rsidRPr="002A2409" w:rsidRDefault="007845E2" w:rsidP="007845E2">
            <w:pPr>
              <w:spacing w:line="480" w:lineRule="auto"/>
              <w:ind w:firstLineChars="50" w:firstLine="12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bclonal</w:t>
            </w:r>
          </w:p>
        </w:tc>
        <w:tc>
          <w:tcPr>
            <w:tcW w:w="2020" w:type="dxa"/>
            <w:vAlign w:val="center"/>
          </w:tcPr>
          <w:p w14:paraId="61EB9077" w14:textId="0AD0E0ED" w:rsidR="007845E2" w:rsidRPr="002A2409" w:rsidRDefault="007845E2" w:rsidP="007845E2">
            <w:pPr>
              <w:spacing w:line="480" w:lineRule="auto"/>
              <w:ind w:firstLineChars="200" w:first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10401</w:t>
            </w:r>
          </w:p>
        </w:tc>
      </w:tr>
      <w:tr w:rsidR="007845E2" w:rsidRPr="002A2409" w14:paraId="5001C43A" w14:textId="77777777" w:rsidTr="007845E2">
        <w:trPr>
          <w:trHeight w:val="19"/>
        </w:trPr>
        <w:tc>
          <w:tcPr>
            <w:tcW w:w="3825" w:type="dxa"/>
            <w:shd w:val="clear" w:color="auto" w:fill="auto"/>
            <w:vAlign w:val="center"/>
          </w:tcPr>
          <w:p w14:paraId="41DCFFE5" w14:textId="109F546E" w:rsidR="007845E2" w:rsidRPr="007507C0" w:rsidRDefault="007845E2" w:rsidP="007845E2">
            <w:pPr>
              <w:spacing w:line="480" w:lineRule="auto"/>
              <w:ind w:firstLineChars="400" w:firstLine="960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bookmarkStart w:id="0" w:name="OLE_LINK112"/>
            <w:bookmarkStart w:id="1" w:name="OLE_LINK113"/>
            <w:r>
              <w:rPr>
                <w:rFonts w:ascii="Times New Roman" w:hAnsi="Times New Roman"/>
                <w:color w:val="000000" w:themeColor="text1"/>
                <w:sz w:val="24"/>
              </w:rPr>
              <w:t>YAP1 (for WB)</w:t>
            </w:r>
            <w:bookmarkEnd w:id="0"/>
            <w:bookmarkEnd w:id="1"/>
          </w:p>
        </w:tc>
        <w:tc>
          <w:tcPr>
            <w:tcW w:w="1781" w:type="dxa"/>
            <w:shd w:val="clear" w:color="auto" w:fill="auto"/>
            <w:vAlign w:val="center"/>
          </w:tcPr>
          <w:p w14:paraId="5651DAC4" w14:textId="64285DD2" w:rsidR="007845E2" w:rsidRPr="002A2409" w:rsidRDefault="007845E2" w:rsidP="007845E2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2A2409">
              <w:rPr>
                <w:rFonts w:ascii="Times New Roman" w:hAnsi="Times New Roman" w:hint="eastAsia"/>
                <w:sz w:val="24"/>
              </w:rPr>
              <w:t>1</w:t>
            </w:r>
            <w:r w:rsidRPr="002A2409">
              <w:rPr>
                <w:rFonts w:ascii="Times New Roman" w:hAnsi="Times New Roman"/>
                <w:sz w:val="24"/>
              </w:rPr>
              <w:t>:1000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1D428498" w14:textId="6557C8A1" w:rsidR="007845E2" w:rsidRPr="002A2409" w:rsidRDefault="007845E2" w:rsidP="007845E2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bclonal</w:t>
            </w:r>
          </w:p>
        </w:tc>
        <w:tc>
          <w:tcPr>
            <w:tcW w:w="2020" w:type="dxa"/>
            <w:vAlign w:val="center"/>
          </w:tcPr>
          <w:p w14:paraId="1BE58A92" w14:textId="0DAB3D05" w:rsidR="007845E2" w:rsidRPr="002A2409" w:rsidRDefault="007845E2" w:rsidP="007845E2">
            <w:pPr>
              <w:spacing w:line="480" w:lineRule="auto"/>
              <w:ind w:firstLineChars="200" w:firstLine="480"/>
              <w:rPr>
                <w:rFonts w:ascii="Times New Roman" w:hAnsi="Times New Roman"/>
                <w:sz w:val="24"/>
              </w:rPr>
            </w:pPr>
            <w:bookmarkStart w:id="2" w:name="OLE_LINK114"/>
            <w:bookmarkStart w:id="3" w:name="OLE_LINK115"/>
            <w:r>
              <w:rPr>
                <w:rFonts w:ascii="Times New Roman" w:hAnsi="Times New Roman"/>
                <w:sz w:val="24"/>
              </w:rPr>
              <w:t>A1002</w:t>
            </w:r>
            <w:bookmarkEnd w:id="2"/>
            <w:bookmarkEnd w:id="3"/>
          </w:p>
        </w:tc>
      </w:tr>
      <w:tr w:rsidR="007845E2" w:rsidRPr="002A2409" w14:paraId="03CF90F6" w14:textId="77777777" w:rsidTr="007845E2">
        <w:trPr>
          <w:trHeight w:val="19"/>
        </w:trPr>
        <w:tc>
          <w:tcPr>
            <w:tcW w:w="3825" w:type="dxa"/>
            <w:shd w:val="clear" w:color="auto" w:fill="auto"/>
            <w:vAlign w:val="center"/>
          </w:tcPr>
          <w:p w14:paraId="6ED1BFF5" w14:textId="2058FAEF" w:rsidR="007845E2" w:rsidRPr="007507C0" w:rsidRDefault="007845E2" w:rsidP="004609B2">
            <w:pPr>
              <w:spacing w:line="480" w:lineRule="auto"/>
              <w:ind w:firstLineChars="400" w:firstLine="960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XPO6 (for IHC)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7FBE0081" w14:textId="58C1B5CD" w:rsidR="007845E2" w:rsidRPr="002A2409" w:rsidRDefault="007845E2" w:rsidP="007845E2">
            <w:pPr>
              <w:spacing w:line="480" w:lineRule="auto"/>
              <w:ind w:firstLineChars="200" w:firstLine="480"/>
              <w:rPr>
                <w:rFonts w:ascii="Times New Roman" w:hAnsi="Times New Roman"/>
                <w:sz w:val="24"/>
              </w:rPr>
            </w:pPr>
            <w:r w:rsidRPr="002A2409">
              <w:rPr>
                <w:rFonts w:ascii="Times New Roman" w:hAnsi="Times New Roman" w:hint="eastAsia"/>
                <w:sz w:val="24"/>
              </w:rPr>
              <w:t>1</w:t>
            </w:r>
            <w:r w:rsidRPr="002A2409">
              <w:rPr>
                <w:rFonts w:ascii="Times New Roman" w:hAnsi="Times New Roman"/>
                <w:sz w:val="24"/>
              </w:rPr>
              <w:t>:</w:t>
            </w:r>
            <w:r>
              <w:rPr>
                <w:rFonts w:ascii="Times New Roman" w:hAnsi="Times New Roman"/>
                <w:sz w:val="24"/>
              </w:rPr>
              <w:t>500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37264149" w14:textId="2EAD2D0C" w:rsidR="007845E2" w:rsidRPr="002A2409" w:rsidRDefault="007845E2" w:rsidP="007845E2">
            <w:pPr>
              <w:spacing w:line="480" w:lineRule="auto"/>
              <w:ind w:firstLineChars="50" w:firstLine="12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bcam</w:t>
            </w:r>
          </w:p>
        </w:tc>
        <w:tc>
          <w:tcPr>
            <w:tcW w:w="2020" w:type="dxa"/>
            <w:vAlign w:val="center"/>
          </w:tcPr>
          <w:p w14:paraId="51A36110" w14:textId="683949D1" w:rsidR="007845E2" w:rsidRPr="002A2409" w:rsidRDefault="007845E2" w:rsidP="004609B2">
            <w:pPr>
              <w:spacing w:line="480" w:lineRule="auto"/>
              <w:ind w:firstLineChars="200" w:first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b243712</w:t>
            </w:r>
          </w:p>
        </w:tc>
      </w:tr>
      <w:tr w:rsidR="007845E2" w:rsidRPr="002A2409" w14:paraId="08BFEA43" w14:textId="77777777" w:rsidTr="007845E2">
        <w:trPr>
          <w:trHeight w:val="19"/>
        </w:trPr>
        <w:tc>
          <w:tcPr>
            <w:tcW w:w="3825" w:type="dxa"/>
            <w:shd w:val="clear" w:color="auto" w:fill="auto"/>
            <w:vAlign w:val="center"/>
          </w:tcPr>
          <w:p w14:paraId="4CF8E14B" w14:textId="4B76BCE1" w:rsidR="007845E2" w:rsidRPr="007507C0" w:rsidRDefault="007845E2" w:rsidP="004609B2">
            <w:pPr>
              <w:spacing w:line="480" w:lineRule="auto"/>
              <w:ind w:firstLineChars="400" w:firstLine="960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YAP1 (for IHC)</w:t>
            </w:r>
            <w:r w:rsidRPr="007507C0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02E7CF5E" w14:textId="0ABBC6FC" w:rsidR="007845E2" w:rsidRPr="002A2409" w:rsidRDefault="007845E2" w:rsidP="007845E2">
            <w:pPr>
              <w:spacing w:line="480" w:lineRule="auto"/>
              <w:ind w:firstLineChars="200" w:firstLine="480"/>
              <w:rPr>
                <w:rFonts w:ascii="Times New Roman" w:hAnsi="Times New Roman"/>
                <w:sz w:val="24"/>
              </w:rPr>
            </w:pPr>
            <w:r w:rsidRPr="002A2409">
              <w:rPr>
                <w:rFonts w:ascii="Times New Roman" w:hAnsi="Times New Roman" w:hint="eastAsia"/>
                <w:sz w:val="24"/>
              </w:rPr>
              <w:t>1</w:t>
            </w:r>
            <w:r w:rsidRPr="002A2409">
              <w:rPr>
                <w:rFonts w:ascii="Times New Roman" w:hAnsi="Times New Roman"/>
                <w:sz w:val="24"/>
              </w:rPr>
              <w:t>:100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120B09D1" w14:textId="3A3F4C39" w:rsidR="007845E2" w:rsidRPr="002A2409" w:rsidRDefault="007845E2" w:rsidP="004609B2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bclonal</w:t>
            </w:r>
          </w:p>
        </w:tc>
        <w:tc>
          <w:tcPr>
            <w:tcW w:w="2020" w:type="dxa"/>
            <w:vAlign w:val="center"/>
          </w:tcPr>
          <w:p w14:paraId="4C84410A" w14:textId="61621490" w:rsidR="007845E2" w:rsidRPr="002A2409" w:rsidRDefault="007845E2" w:rsidP="004609B2">
            <w:pPr>
              <w:spacing w:line="480" w:lineRule="auto"/>
              <w:ind w:firstLineChars="200" w:first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1002</w:t>
            </w:r>
          </w:p>
        </w:tc>
      </w:tr>
      <w:tr w:rsidR="007845E2" w:rsidRPr="002A2409" w14:paraId="16384526" w14:textId="77777777" w:rsidTr="007845E2">
        <w:trPr>
          <w:trHeight w:val="19"/>
        </w:trPr>
        <w:tc>
          <w:tcPr>
            <w:tcW w:w="3825" w:type="dxa"/>
            <w:shd w:val="clear" w:color="auto" w:fill="auto"/>
            <w:vAlign w:val="center"/>
          </w:tcPr>
          <w:p w14:paraId="458AC6B5" w14:textId="79B2E0CA" w:rsidR="007845E2" w:rsidRPr="007507C0" w:rsidRDefault="007845E2" w:rsidP="004609B2">
            <w:pPr>
              <w:spacing w:line="480" w:lineRule="auto"/>
              <w:ind w:firstLineChars="400" w:firstLine="960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Ki67 (for IHC)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77F5FAB2" w14:textId="6B4E4FC0" w:rsidR="007845E2" w:rsidRPr="002A2409" w:rsidRDefault="007845E2" w:rsidP="007845E2">
            <w:pPr>
              <w:spacing w:line="480" w:lineRule="auto"/>
              <w:ind w:firstLineChars="200" w:firstLine="480"/>
              <w:rPr>
                <w:rFonts w:ascii="Times New Roman" w:hAnsi="Times New Roman"/>
                <w:sz w:val="24"/>
              </w:rPr>
            </w:pPr>
            <w:r w:rsidRPr="002A2409">
              <w:rPr>
                <w:rFonts w:ascii="Times New Roman" w:hAnsi="Times New Roman" w:hint="eastAsia"/>
                <w:sz w:val="24"/>
              </w:rPr>
              <w:t>1</w:t>
            </w:r>
            <w:r w:rsidRPr="002A2409">
              <w:rPr>
                <w:rFonts w:ascii="Times New Roman" w:hAnsi="Times New Roman"/>
                <w:sz w:val="24"/>
              </w:rPr>
              <w:t>:</w:t>
            </w:r>
            <w:r>
              <w:rPr>
                <w:rFonts w:ascii="Times New Roman" w:hAnsi="Times New Roman"/>
                <w:sz w:val="24"/>
              </w:rPr>
              <w:t>2</w:t>
            </w:r>
            <w:r w:rsidRPr="002A2409">
              <w:rPr>
                <w:rFonts w:ascii="Times New Roman" w:hAnsi="Times New Roman"/>
                <w:sz w:val="24"/>
              </w:rPr>
              <w:t>00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329F82EA" w14:textId="4FED9942" w:rsidR="007845E2" w:rsidRPr="002A2409" w:rsidRDefault="007845E2" w:rsidP="007845E2">
            <w:pPr>
              <w:spacing w:line="480" w:lineRule="auto"/>
              <w:ind w:firstLineChars="50" w:firstLine="12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bcam</w:t>
            </w:r>
          </w:p>
        </w:tc>
        <w:tc>
          <w:tcPr>
            <w:tcW w:w="2020" w:type="dxa"/>
            <w:vAlign w:val="center"/>
          </w:tcPr>
          <w:p w14:paraId="2C6E156A" w14:textId="34C1C511" w:rsidR="007845E2" w:rsidRPr="002A2409" w:rsidRDefault="004E6906" w:rsidP="004609B2">
            <w:pPr>
              <w:spacing w:line="480" w:lineRule="auto"/>
              <w:ind w:firstLineChars="200" w:first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a</w:t>
            </w:r>
            <w:r w:rsidR="007845E2">
              <w:rPr>
                <w:rFonts w:ascii="Times New Roman" w:hAnsi="Times New Roman"/>
                <w:color w:val="000000" w:themeColor="text1"/>
                <w:sz w:val="24"/>
              </w:rPr>
              <w:t>b15580</w:t>
            </w:r>
          </w:p>
        </w:tc>
      </w:tr>
      <w:tr w:rsidR="004E6906" w:rsidRPr="002A2409" w14:paraId="756A1ADD" w14:textId="77777777" w:rsidTr="007845E2">
        <w:trPr>
          <w:trHeight w:val="19"/>
        </w:trPr>
        <w:tc>
          <w:tcPr>
            <w:tcW w:w="3825" w:type="dxa"/>
            <w:shd w:val="clear" w:color="auto" w:fill="auto"/>
            <w:vAlign w:val="center"/>
          </w:tcPr>
          <w:p w14:paraId="199AC28E" w14:textId="47DAD331" w:rsidR="004E6906" w:rsidRDefault="004E6906" w:rsidP="004609B2">
            <w:pPr>
              <w:spacing w:line="480" w:lineRule="auto"/>
              <w:ind w:firstLineChars="400" w:firstLine="960"/>
              <w:jc w:val="left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M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MP7(for WB)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61268EE9" w14:textId="25F0613D" w:rsidR="004E6906" w:rsidRPr="002A2409" w:rsidRDefault="004E6906" w:rsidP="007845E2">
            <w:pPr>
              <w:spacing w:line="480" w:lineRule="auto"/>
              <w:ind w:firstLineChars="200" w:firstLine="480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:1000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1F456BDF" w14:textId="621ED2F0" w:rsidR="004E6906" w:rsidRDefault="004E6906" w:rsidP="007845E2">
            <w:pPr>
              <w:spacing w:line="480" w:lineRule="auto"/>
              <w:ind w:firstLineChars="50" w:firstLine="120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bcam</w:t>
            </w:r>
          </w:p>
        </w:tc>
        <w:tc>
          <w:tcPr>
            <w:tcW w:w="2020" w:type="dxa"/>
            <w:vAlign w:val="center"/>
          </w:tcPr>
          <w:p w14:paraId="4547FAB7" w14:textId="3E3BB6B9" w:rsidR="004E6906" w:rsidRDefault="004E6906" w:rsidP="004609B2">
            <w:pPr>
              <w:spacing w:line="480" w:lineRule="auto"/>
              <w:ind w:firstLineChars="200" w:firstLine="480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ab232737</w:t>
            </w:r>
          </w:p>
        </w:tc>
      </w:tr>
      <w:tr w:rsidR="004E6906" w:rsidRPr="002A2409" w14:paraId="3E37BF22" w14:textId="77777777" w:rsidTr="007845E2">
        <w:trPr>
          <w:trHeight w:val="19"/>
        </w:trPr>
        <w:tc>
          <w:tcPr>
            <w:tcW w:w="3825" w:type="dxa"/>
            <w:shd w:val="clear" w:color="auto" w:fill="auto"/>
            <w:vAlign w:val="center"/>
          </w:tcPr>
          <w:p w14:paraId="2FA9788B" w14:textId="352EB3D7" w:rsidR="004E6906" w:rsidRDefault="004E6906" w:rsidP="004609B2">
            <w:pPr>
              <w:spacing w:line="480" w:lineRule="auto"/>
              <w:ind w:firstLineChars="400" w:firstLine="960"/>
              <w:jc w:val="left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M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YC(for WB)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138247C3" w14:textId="55190AE5" w:rsidR="004E6906" w:rsidRPr="002A2409" w:rsidRDefault="004E6906" w:rsidP="007845E2">
            <w:pPr>
              <w:spacing w:line="480" w:lineRule="auto"/>
              <w:ind w:firstLineChars="200" w:firstLine="480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:1000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0807C076" w14:textId="669CE63D" w:rsidR="004E6906" w:rsidRDefault="004E6906" w:rsidP="007845E2">
            <w:pPr>
              <w:spacing w:line="480" w:lineRule="auto"/>
              <w:ind w:firstLineChars="50" w:firstLine="120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bcam</w:t>
            </w:r>
          </w:p>
        </w:tc>
        <w:tc>
          <w:tcPr>
            <w:tcW w:w="2020" w:type="dxa"/>
            <w:vAlign w:val="center"/>
          </w:tcPr>
          <w:p w14:paraId="2C6F2052" w14:textId="7D19E2A1" w:rsidR="004E6906" w:rsidRDefault="004E6906" w:rsidP="004609B2">
            <w:pPr>
              <w:spacing w:line="480" w:lineRule="auto"/>
              <w:ind w:firstLineChars="200" w:firstLine="480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ab32072</w:t>
            </w:r>
          </w:p>
        </w:tc>
      </w:tr>
      <w:tr w:rsidR="004E6906" w:rsidRPr="002A2409" w14:paraId="7066392D" w14:textId="77777777" w:rsidTr="007845E2">
        <w:trPr>
          <w:trHeight w:val="19"/>
        </w:trPr>
        <w:tc>
          <w:tcPr>
            <w:tcW w:w="3825" w:type="dxa"/>
            <w:shd w:val="clear" w:color="auto" w:fill="auto"/>
            <w:vAlign w:val="center"/>
          </w:tcPr>
          <w:p w14:paraId="4158BB61" w14:textId="5DD35AD9" w:rsidR="004E6906" w:rsidRDefault="004E6906" w:rsidP="004609B2">
            <w:pPr>
              <w:spacing w:line="480" w:lineRule="auto"/>
              <w:ind w:firstLineChars="400" w:firstLine="960"/>
              <w:jc w:val="left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S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LUG(for WB)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04194186" w14:textId="52F8BB11" w:rsidR="004E6906" w:rsidRPr="002A2409" w:rsidRDefault="004E6906" w:rsidP="007845E2">
            <w:pPr>
              <w:spacing w:line="480" w:lineRule="auto"/>
              <w:ind w:firstLineChars="200" w:firstLine="480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:1000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57F35784" w14:textId="58E53F83" w:rsidR="004E6906" w:rsidRDefault="004E6906" w:rsidP="007845E2">
            <w:pPr>
              <w:spacing w:line="480" w:lineRule="auto"/>
              <w:ind w:firstLineChars="50" w:firstLine="120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bcam</w:t>
            </w:r>
          </w:p>
        </w:tc>
        <w:tc>
          <w:tcPr>
            <w:tcW w:w="2020" w:type="dxa"/>
            <w:vAlign w:val="center"/>
          </w:tcPr>
          <w:p w14:paraId="2D7158BE" w14:textId="5E9D1B5A" w:rsidR="004E6906" w:rsidRDefault="004E6906" w:rsidP="004609B2">
            <w:pPr>
              <w:spacing w:line="480" w:lineRule="auto"/>
              <w:ind w:firstLineChars="200" w:firstLine="480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ab27568</w:t>
            </w:r>
          </w:p>
        </w:tc>
      </w:tr>
      <w:tr w:rsidR="004E6906" w:rsidRPr="002A2409" w14:paraId="6F12E240" w14:textId="77777777" w:rsidTr="007845E2">
        <w:trPr>
          <w:trHeight w:val="19"/>
        </w:trPr>
        <w:tc>
          <w:tcPr>
            <w:tcW w:w="3825" w:type="dxa"/>
            <w:shd w:val="clear" w:color="auto" w:fill="auto"/>
            <w:vAlign w:val="center"/>
          </w:tcPr>
          <w:p w14:paraId="17F77CA9" w14:textId="4C9CBF2A" w:rsidR="004E6906" w:rsidRDefault="004E6906" w:rsidP="004609B2">
            <w:pPr>
              <w:spacing w:line="480" w:lineRule="auto"/>
              <w:ind w:firstLineChars="400" w:firstLine="960"/>
              <w:jc w:val="left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S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OX2(for WB)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0C76308C" w14:textId="0B65F637" w:rsidR="004E6906" w:rsidRPr="002A2409" w:rsidRDefault="004E6906" w:rsidP="007845E2">
            <w:pPr>
              <w:spacing w:line="480" w:lineRule="auto"/>
              <w:ind w:firstLineChars="200" w:firstLine="480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:1000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2D311379" w14:textId="2E12A26D" w:rsidR="004E6906" w:rsidRDefault="004E6906" w:rsidP="007845E2">
            <w:pPr>
              <w:spacing w:line="480" w:lineRule="auto"/>
              <w:ind w:firstLineChars="50" w:firstLine="120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bcam</w:t>
            </w:r>
          </w:p>
        </w:tc>
        <w:tc>
          <w:tcPr>
            <w:tcW w:w="2020" w:type="dxa"/>
            <w:vAlign w:val="center"/>
          </w:tcPr>
          <w:p w14:paraId="4EC4CDAA" w14:textId="4922447F" w:rsidR="004E6906" w:rsidRDefault="004E6906" w:rsidP="004609B2">
            <w:pPr>
              <w:spacing w:line="480" w:lineRule="auto"/>
              <w:ind w:firstLineChars="200" w:firstLine="480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ab92494</w:t>
            </w:r>
          </w:p>
        </w:tc>
      </w:tr>
      <w:tr w:rsidR="007845E2" w:rsidRPr="002A2409" w14:paraId="41087A78" w14:textId="77777777" w:rsidTr="007845E2">
        <w:trPr>
          <w:trHeight w:val="19"/>
        </w:trPr>
        <w:tc>
          <w:tcPr>
            <w:tcW w:w="3825" w:type="dxa"/>
            <w:shd w:val="clear" w:color="auto" w:fill="auto"/>
            <w:vAlign w:val="center"/>
          </w:tcPr>
          <w:p w14:paraId="6B4C2C2E" w14:textId="7A6A078A" w:rsidR="007845E2" w:rsidRPr="000F75AD" w:rsidRDefault="007845E2" w:rsidP="007845E2">
            <w:pPr>
              <w:spacing w:line="480" w:lineRule="auto"/>
              <w:ind w:firstLineChars="400" w:firstLine="960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Histone H3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6447E110" w14:textId="14BF5C8B" w:rsidR="007845E2" w:rsidRPr="002A2409" w:rsidRDefault="007845E2" w:rsidP="007845E2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2A2409">
              <w:rPr>
                <w:rFonts w:ascii="Times New Roman" w:hAnsi="Times New Roman" w:hint="eastAsia"/>
                <w:sz w:val="24"/>
              </w:rPr>
              <w:t>1</w:t>
            </w:r>
            <w:r w:rsidRPr="002A2409">
              <w:rPr>
                <w:rFonts w:ascii="Times New Roman" w:hAnsi="Times New Roman"/>
                <w:sz w:val="24"/>
              </w:rPr>
              <w:t>:1000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3492027F" w14:textId="25928943" w:rsidR="007845E2" w:rsidRPr="002A2409" w:rsidRDefault="007845E2" w:rsidP="007845E2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ioworld</w:t>
            </w:r>
          </w:p>
        </w:tc>
        <w:tc>
          <w:tcPr>
            <w:tcW w:w="2020" w:type="dxa"/>
            <w:vAlign w:val="center"/>
          </w:tcPr>
          <w:p w14:paraId="60769A40" w14:textId="393C3743" w:rsidR="007845E2" w:rsidRPr="002A2409" w:rsidRDefault="007845E2" w:rsidP="007845E2">
            <w:pPr>
              <w:spacing w:line="480" w:lineRule="auto"/>
              <w:ind w:firstLineChars="200" w:first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B</w:t>
            </w:r>
            <w:r>
              <w:rPr>
                <w:rFonts w:ascii="Times New Roman" w:hAnsi="Times New Roman"/>
                <w:sz w:val="24"/>
              </w:rPr>
              <w:t>S1174</w:t>
            </w:r>
          </w:p>
        </w:tc>
      </w:tr>
      <w:tr w:rsidR="007845E2" w:rsidRPr="002A2409" w14:paraId="166E8A00" w14:textId="77777777" w:rsidTr="007845E2">
        <w:trPr>
          <w:trHeight w:val="19"/>
        </w:trPr>
        <w:tc>
          <w:tcPr>
            <w:tcW w:w="3825" w:type="dxa"/>
            <w:shd w:val="clear" w:color="auto" w:fill="auto"/>
            <w:vAlign w:val="center"/>
          </w:tcPr>
          <w:p w14:paraId="7D4F12AD" w14:textId="44897715" w:rsidR="007845E2" w:rsidRDefault="007845E2" w:rsidP="007845E2">
            <w:pPr>
              <w:spacing w:line="480" w:lineRule="auto"/>
              <w:ind w:firstLineChars="400" w:firstLine="960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GAPDH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5D8C62D1" w14:textId="6524A42E" w:rsidR="007845E2" w:rsidRPr="002A2409" w:rsidRDefault="007845E2" w:rsidP="007845E2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:5000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6DB7E263" w14:textId="32C2383D" w:rsidR="007845E2" w:rsidRDefault="007845E2" w:rsidP="007845E2">
            <w:pPr>
              <w:spacing w:line="480" w:lineRule="auto"/>
              <w:ind w:firstLineChars="50" w:firstLine="12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bcam</w:t>
            </w:r>
          </w:p>
        </w:tc>
        <w:tc>
          <w:tcPr>
            <w:tcW w:w="2020" w:type="dxa"/>
            <w:vAlign w:val="center"/>
          </w:tcPr>
          <w:p w14:paraId="4274D079" w14:textId="3C4647A7" w:rsidR="007845E2" w:rsidRDefault="007845E2" w:rsidP="007845E2">
            <w:pPr>
              <w:spacing w:line="480" w:lineRule="auto"/>
              <w:ind w:firstLineChars="200" w:firstLine="480"/>
              <w:rPr>
                <w:rFonts w:ascii="Times New Roman" w:hAnsi="Times New Roman"/>
                <w:sz w:val="24"/>
              </w:rPr>
            </w:pPr>
            <w:r w:rsidRPr="007F736B">
              <w:rPr>
                <w:rFonts w:ascii="Times New Roman" w:hAnsi="Times New Roman"/>
                <w:sz w:val="24"/>
              </w:rPr>
              <w:t>ab8226</w:t>
            </w:r>
          </w:p>
        </w:tc>
      </w:tr>
      <w:tr w:rsidR="007845E2" w:rsidRPr="002A2409" w14:paraId="576F021C" w14:textId="77777777" w:rsidTr="007845E2">
        <w:trPr>
          <w:trHeight w:val="19"/>
        </w:trPr>
        <w:tc>
          <w:tcPr>
            <w:tcW w:w="3825" w:type="dxa"/>
            <w:shd w:val="clear" w:color="auto" w:fill="auto"/>
            <w:vAlign w:val="center"/>
          </w:tcPr>
          <w:p w14:paraId="29B0E5E3" w14:textId="479E562C" w:rsidR="007845E2" w:rsidRDefault="007845E2" w:rsidP="007845E2">
            <w:pPr>
              <w:spacing w:line="480" w:lineRule="auto"/>
              <w:ind w:firstLineChars="400" w:firstLine="960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Anti-Mouse Antibody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026FFEAD" w14:textId="1E8186F3" w:rsidR="007845E2" w:rsidRDefault="007845E2" w:rsidP="007845E2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:2000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1D89D1B8" w14:textId="5B7A59A5" w:rsidR="007845E2" w:rsidRDefault="007845E2" w:rsidP="007845E2">
            <w:pPr>
              <w:spacing w:line="480" w:lineRule="auto"/>
              <w:ind w:firstLineChars="50" w:firstLine="12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ST</w:t>
            </w:r>
          </w:p>
        </w:tc>
        <w:tc>
          <w:tcPr>
            <w:tcW w:w="2020" w:type="dxa"/>
            <w:vAlign w:val="center"/>
          </w:tcPr>
          <w:p w14:paraId="4B3F5364" w14:textId="0D845DF8" w:rsidR="007845E2" w:rsidRDefault="007845E2" w:rsidP="007845E2">
            <w:pPr>
              <w:spacing w:line="480" w:lineRule="auto"/>
              <w:ind w:firstLineChars="200" w:first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076</w:t>
            </w:r>
          </w:p>
        </w:tc>
      </w:tr>
      <w:tr w:rsidR="007845E2" w:rsidRPr="002A2409" w14:paraId="799F29A3" w14:textId="77777777" w:rsidTr="007845E2">
        <w:trPr>
          <w:trHeight w:val="19"/>
        </w:trPr>
        <w:tc>
          <w:tcPr>
            <w:tcW w:w="38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B0E3C2" w14:textId="1A95CCDF" w:rsidR="007845E2" w:rsidRPr="000F75AD" w:rsidRDefault="007845E2" w:rsidP="007845E2">
            <w:pPr>
              <w:spacing w:line="480" w:lineRule="auto"/>
              <w:ind w:firstLineChars="400" w:firstLine="960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Anti-Rabbit Antibody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1E5F6C" w14:textId="7F0C1963" w:rsidR="007845E2" w:rsidRPr="002A2409" w:rsidRDefault="007845E2" w:rsidP="007845E2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2A2409">
              <w:rPr>
                <w:rFonts w:ascii="Times New Roman" w:hAnsi="Times New Roman" w:hint="eastAsia"/>
                <w:sz w:val="24"/>
              </w:rPr>
              <w:t>1</w:t>
            </w:r>
            <w:r w:rsidRPr="002A2409">
              <w:rPr>
                <w:rFonts w:ascii="Times New Roman" w:hAnsi="Times New Roman"/>
                <w:sz w:val="24"/>
              </w:rPr>
              <w:t>:</w:t>
            </w:r>
            <w:r>
              <w:rPr>
                <w:rFonts w:ascii="Times New Roman" w:hAnsi="Times New Roman"/>
                <w:sz w:val="24"/>
              </w:rPr>
              <w:t>2</w:t>
            </w:r>
            <w:r w:rsidRPr="002A2409">
              <w:rPr>
                <w:rFonts w:ascii="Times New Roman" w:hAnsi="Times New Roman"/>
                <w:sz w:val="24"/>
              </w:rPr>
              <w:t>000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3F72D3" w14:textId="6D6F90C7" w:rsidR="007845E2" w:rsidRPr="002A2409" w:rsidRDefault="007845E2" w:rsidP="007845E2">
            <w:pPr>
              <w:spacing w:line="480" w:lineRule="auto"/>
              <w:ind w:firstLineChars="50" w:firstLine="12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ST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vAlign w:val="center"/>
          </w:tcPr>
          <w:p w14:paraId="2224D229" w14:textId="0C3B710F" w:rsidR="007845E2" w:rsidRPr="002A2409" w:rsidRDefault="007845E2" w:rsidP="007845E2">
            <w:pPr>
              <w:spacing w:line="480" w:lineRule="auto"/>
              <w:ind w:firstLineChars="200" w:first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074</w:t>
            </w:r>
          </w:p>
        </w:tc>
      </w:tr>
    </w:tbl>
    <w:p w14:paraId="5CAC83DF" w14:textId="77777777" w:rsidR="0020740A" w:rsidRDefault="0020740A"/>
    <w:sectPr w:rsidR="002074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C9D"/>
    <w:rsid w:val="00006E9C"/>
    <w:rsid w:val="0001122A"/>
    <w:rsid w:val="000341DA"/>
    <w:rsid w:val="00040C9D"/>
    <w:rsid w:val="00056F6D"/>
    <w:rsid w:val="0005766F"/>
    <w:rsid w:val="000C70A4"/>
    <w:rsid w:val="00112EC1"/>
    <w:rsid w:val="001944F1"/>
    <w:rsid w:val="001A5E63"/>
    <w:rsid w:val="001B1432"/>
    <w:rsid w:val="001B1596"/>
    <w:rsid w:val="001E0B02"/>
    <w:rsid w:val="001F16A4"/>
    <w:rsid w:val="001F2F1B"/>
    <w:rsid w:val="0020740A"/>
    <w:rsid w:val="00214A14"/>
    <w:rsid w:val="00231EA4"/>
    <w:rsid w:val="00263D13"/>
    <w:rsid w:val="002A169C"/>
    <w:rsid w:val="002C0B72"/>
    <w:rsid w:val="002C164D"/>
    <w:rsid w:val="002C670D"/>
    <w:rsid w:val="002D42B9"/>
    <w:rsid w:val="003572C4"/>
    <w:rsid w:val="00373A09"/>
    <w:rsid w:val="00391897"/>
    <w:rsid w:val="003D79D7"/>
    <w:rsid w:val="0041302A"/>
    <w:rsid w:val="00460A2A"/>
    <w:rsid w:val="0046614C"/>
    <w:rsid w:val="0048660E"/>
    <w:rsid w:val="00495BC1"/>
    <w:rsid w:val="004E6906"/>
    <w:rsid w:val="00514DFB"/>
    <w:rsid w:val="00522F61"/>
    <w:rsid w:val="005752F0"/>
    <w:rsid w:val="00584EFD"/>
    <w:rsid w:val="005A3464"/>
    <w:rsid w:val="005D340A"/>
    <w:rsid w:val="005E6C7F"/>
    <w:rsid w:val="00613BA3"/>
    <w:rsid w:val="00675C47"/>
    <w:rsid w:val="00690096"/>
    <w:rsid w:val="006E4597"/>
    <w:rsid w:val="00702BA2"/>
    <w:rsid w:val="00714E13"/>
    <w:rsid w:val="007648DE"/>
    <w:rsid w:val="0077341C"/>
    <w:rsid w:val="007845E2"/>
    <w:rsid w:val="007937CB"/>
    <w:rsid w:val="007C5F0F"/>
    <w:rsid w:val="007D1714"/>
    <w:rsid w:val="007D3B8E"/>
    <w:rsid w:val="007E691E"/>
    <w:rsid w:val="008118A8"/>
    <w:rsid w:val="00850B40"/>
    <w:rsid w:val="00872195"/>
    <w:rsid w:val="00893F7E"/>
    <w:rsid w:val="008A1B00"/>
    <w:rsid w:val="009003EB"/>
    <w:rsid w:val="00910CA0"/>
    <w:rsid w:val="00913834"/>
    <w:rsid w:val="0091522A"/>
    <w:rsid w:val="0092329F"/>
    <w:rsid w:val="00986950"/>
    <w:rsid w:val="00995304"/>
    <w:rsid w:val="009D065E"/>
    <w:rsid w:val="00A017BE"/>
    <w:rsid w:val="00A02A81"/>
    <w:rsid w:val="00A2319E"/>
    <w:rsid w:val="00A26C06"/>
    <w:rsid w:val="00A449A8"/>
    <w:rsid w:val="00A62436"/>
    <w:rsid w:val="00A931CA"/>
    <w:rsid w:val="00AB58C9"/>
    <w:rsid w:val="00AF535F"/>
    <w:rsid w:val="00B03AA6"/>
    <w:rsid w:val="00BA2B4E"/>
    <w:rsid w:val="00C51F92"/>
    <w:rsid w:val="00C62BEF"/>
    <w:rsid w:val="00CA089B"/>
    <w:rsid w:val="00CA1AE9"/>
    <w:rsid w:val="00CC2BE0"/>
    <w:rsid w:val="00CD4A63"/>
    <w:rsid w:val="00CE71A9"/>
    <w:rsid w:val="00CF1274"/>
    <w:rsid w:val="00D11A8D"/>
    <w:rsid w:val="00D235CC"/>
    <w:rsid w:val="00D9061E"/>
    <w:rsid w:val="00D92810"/>
    <w:rsid w:val="00DB1DC3"/>
    <w:rsid w:val="00DB6293"/>
    <w:rsid w:val="00DF659B"/>
    <w:rsid w:val="00E047F1"/>
    <w:rsid w:val="00E05E8C"/>
    <w:rsid w:val="00E1201D"/>
    <w:rsid w:val="00E52652"/>
    <w:rsid w:val="00E57894"/>
    <w:rsid w:val="00EA5E65"/>
    <w:rsid w:val="00EB4090"/>
    <w:rsid w:val="00ED7269"/>
    <w:rsid w:val="00EE1EAD"/>
    <w:rsid w:val="00EE38E6"/>
    <w:rsid w:val="00EF708E"/>
    <w:rsid w:val="00F23A0B"/>
    <w:rsid w:val="00F247D7"/>
    <w:rsid w:val="00F567DB"/>
    <w:rsid w:val="00F81E14"/>
    <w:rsid w:val="00FB0F4E"/>
    <w:rsid w:val="00FC19B3"/>
    <w:rsid w:val="00FE7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3C12D7"/>
  <w15:chartTrackingRefBased/>
  <w15:docId w15:val="{4BDDAB9D-B1C6-3145-8DB1-E93C77D19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0C9D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040C9D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40C9D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60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7269</dc:creator>
  <cp:keywords/>
  <dc:description/>
  <cp:lastModifiedBy>A57269</cp:lastModifiedBy>
  <cp:revision>4</cp:revision>
  <dcterms:created xsi:type="dcterms:W3CDTF">2023-02-01T01:40:00Z</dcterms:created>
  <dcterms:modified xsi:type="dcterms:W3CDTF">2023-05-12T07:35:00Z</dcterms:modified>
</cp:coreProperties>
</file>